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EEBB5" w14:textId="497D92B1" w:rsidR="000076A1" w:rsidRPr="006C2349" w:rsidRDefault="00A75C09" w:rsidP="000076A1">
      <w:r>
        <w:rPr>
          <w:b/>
        </w:rPr>
        <w:t>Supplementary Table 2</w:t>
      </w:r>
      <w:r w:rsidR="000076A1" w:rsidRPr="006C2349">
        <w:rPr>
          <w:b/>
        </w:rPr>
        <w:t xml:space="preserve">. </w:t>
      </w:r>
      <w:r w:rsidR="000076A1" w:rsidRPr="006C2349">
        <w:t xml:space="preserve">Pairwise interobserver variability values for experts and non-experts. Pairwise Dice similarity coefficient (DSC), average surface distance (ASD), and surface DSC (SDSC) are shown for experts and non-experts separately. Median values reported with interquartile range in parenthesis. </w:t>
      </w:r>
    </w:p>
    <w:p w14:paraId="5E4543D6" w14:textId="77777777" w:rsidR="000076A1" w:rsidRPr="006C2349" w:rsidRDefault="000076A1" w:rsidP="000076A1"/>
    <w:tbl>
      <w:tblPr>
        <w:tblW w:w="85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885"/>
        <w:gridCol w:w="1560"/>
        <w:gridCol w:w="795"/>
        <w:gridCol w:w="810"/>
        <w:gridCol w:w="795"/>
        <w:gridCol w:w="795"/>
        <w:gridCol w:w="810"/>
        <w:gridCol w:w="795"/>
      </w:tblGrid>
      <w:tr w:rsidR="000076A1" w:rsidRPr="006C2349" w14:paraId="494AF7A9" w14:textId="77777777" w:rsidTr="000E25F7">
        <w:trPr>
          <w:trHeight w:val="7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854B7" w14:textId="77777777" w:rsidR="000076A1" w:rsidRPr="006C2349" w:rsidRDefault="000076A1" w:rsidP="000E25F7">
            <w:pPr>
              <w:spacing w:before="240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>Cas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6C081" w14:textId="77777777" w:rsidR="000076A1" w:rsidRPr="006C2349" w:rsidRDefault="000076A1" w:rsidP="000E25F7">
            <w:pPr>
              <w:spacing w:before="240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>Type of ROI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3EE66" w14:textId="77777777" w:rsidR="000076A1" w:rsidRPr="006C2349" w:rsidRDefault="000076A1" w:rsidP="000E25F7">
            <w:pPr>
              <w:spacing w:before="240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>RO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DC194" w14:textId="77777777" w:rsidR="000076A1" w:rsidRPr="006C2349" w:rsidRDefault="000076A1" w:rsidP="000E25F7">
            <w:pPr>
              <w:spacing w:before="240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>Expert DS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34CB" w14:textId="77777777" w:rsidR="000076A1" w:rsidRPr="006C2349" w:rsidRDefault="000076A1" w:rsidP="000E25F7">
            <w:pPr>
              <w:spacing w:before="240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>Expert ASD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41F" w14:textId="77777777" w:rsidR="000076A1" w:rsidRPr="006C2349" w:rsidRDefault="000076A1" w:rsidP="000E25F7">
            <w:pPr>
              <w:spacing w:before="240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>Expert SDSC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F1D4" w14:textId="77777777" w:rsidR="000076A1" w:rsidRPr="006C2349" w:rsidRDefault="000076A1" w:rsidP="000E25F7">
            <w:pPr>
              <w:spacing w:before="240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>Non-Expert DS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A2052" w14:textId="77777777" w:rsidR="000076A1" w:rsidRPr="006C2349" w:rsidRDefault="000076A1" w:rsidP="000E25F7">
            <w:pPr>
              <w:spacing w:before="240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>Non-Expert ASD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69626" w14:textId="77777777" w:rsidR="000076A1" w:rsidRPr="006C2349" w:rsidRDefault="000076A1" w:rsidP="000E25F7">
            <w:pPr>
              <w:spacing w:before="240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>Non-Expert SDSC</w:t>
            </w:r>
          </w:p>
        </w:tc>
      </w:tr>
      <w:tr w:rsidR="000076A1" w:rsidRPr="006C2349" w14:paraId="626D8750" w14:textId="77777777" w:rsidTr="000E25F7">
        <w:trPr>
          <w:trHeight w:val="575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EFA6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Breast</w:t>
            </w:r>
          </w:p>
        </w:tc>
        <w:tc>
          <w:tcPr>
            <w:tcW w:w="8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5AAA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Target volum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1232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_Ax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EA8D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9 (0.0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05549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3.41 (1.1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C43C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3 (0.11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90F2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1 (0.1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757CF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.04 (2.89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077B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0 (0.18)</w:t>
            </w:r>
          </w:p>
        </w:tc>
      </w:tr>
      <w:tr w:rsidR="000076A1" w:rsidRPr="006C2349" w14:paraId="26AC383D" w14:textId="77777777" w:rsidTr="000E25F7">
        <w:trPr>
          <w:trHeight w:val="60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EE1E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7B784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7E26C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_Chestwall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62E2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7 (0.1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5E570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.44 (2.21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FCDE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9 (0.16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B1D6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8 (0.1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4471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.37 (2.47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7560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8 (0.19)</w:t>
            </w:r>
          </w:p>
        </w:tc>
      </w:tr>
      <w:tr w:rsidR="000076A1" w:rsidRPr="006C2349" w14:paraId="57331FD0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65301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14D7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8740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_IM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06191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47 (0.1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BDD0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2.71 (1.48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88A4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2 (0.16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FB845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36 (0.2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D0DD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.29 (5.09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356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9 (0.30)</w:t>
            </w:r>
          </w:p>
        </w:tc>
      </w:tr>
      <w:tr w:rsidR="000076A1" w:rsidRPr="006C2349" w14:paraId="13B29D1C" w14:textId="77777777" w:rsidTr="000E25F7">
        <w:trPr>
          <w:trHeight w:val="60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85583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57275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D39C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_Sclav_L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6F11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7 (0.1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155C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3.65 (1.58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C5D2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5 (0.14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DE52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6 (0.21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CD00D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3.82 (2.65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561F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3 (0.21)</w:t>
            </w:r>
          </w:p>
        </w:tc>
      </w:tr>
      <w:tr w:rsidR="000076A1" w:rsidRPr="006C2349" w14:paraId="46FE7FFB" w14:textId="77777777" w:rsidTr="000E25F7">
        <w:trPr>
          <w:trHeight w:val="60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1F757" w14:textId="77777777" w:rsidR="000076A1" w:rsidRPr="006C2349" w:rsidRDefault="000076A1" w:rsidP="000E25F7"/>
        </w:tc>
        <w:tc>
          <w:tcPr>
            <w:tcW w:w="8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A98F9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OAR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B7686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BrachialPlex_L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EC70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20 (0.2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164F9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.19 (15.64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B679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8 (0.52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027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25 (0.2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7DBF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7.23 (9.5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60585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9 (0.29)</w:t>
            </w:r>
          </w:p>
        </w:tc>
      </w:tr>
      <w:tr w:rsidR="000076A1" w:rsidRPr="006C2349" w14:paraId="3ACC422F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90A8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5A04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C3540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Hear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3C45F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91 (0.0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14E79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.84 (1.39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4941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4 (0.1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1F86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93 (0.0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D3A84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.49 (1.18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7D7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5 (0.17)</w:t>
            </w:r>
          </w:p>
        </w:tc>
      </w:tr>
      <w:tr w:rsidR="000076A1" w:rsidRPr="006C2349" w14:paraId="7724C2EF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3CA88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ABDC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6D25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A_LAD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02F04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33 (0.1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9D5E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.59 (2.9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A152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2 (0.12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AA30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31 (0.3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D3B4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6.20 (8.85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F6D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2 (0.40)</w:t>
            </w:r>
          </w:p>
        </w:tc>
      </w:tr>
      <w:tr w:rsidR="000076A1" w:rsidRPr="006C2349" w14:paraId="402C05B6" w14:textId="77777777" w:rsidTr="000E25F7">
        <w:trPr>
          <w:trHeight w:val="575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7333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Sarcoma</w:t>
            </w:r>
          </w:p>
        </w:tc>
        <w:tc>
          <w:tcPr>
            <w:tcW w:w="8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4066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Target volum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6F70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TV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EF426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94 (0.0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294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39 (0.24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499C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0 (0.09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19DB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92 (0.1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C7096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47 (1.11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8150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9 (0.40)</w:t>
            </w:r>
          </w:p>
        </w:tc>
      </w:tr>
      <w:tr w:rsidR="000076A1" w:rsidRPr="006C2349" w14:paraId="7ED9127D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3F23A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0967B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9A67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38BB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2 (0.1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3510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.36 (4.66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87540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2 (0.2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6EDD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7 (0.31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E556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.73 (6.4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F082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4 (0.47)</w:t>
            </w:r>
          </w:p>
        </w:tc>
      </w:tr>
      <w:tr w:rsidR="000076A1" w:rsidRPr="006C2349" w14:paraId="3E47994F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4071" w14:textId="77777777" w:rsidR="000076A1" w:rsidRPr="006C2349" w:rsidRDefault="000076A1" w:rsidP="000E25F7"/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12C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OAR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D536E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enitals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6759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9 (0.0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AA28F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3.19 (0.58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B2D54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3 (0.06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6C02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8 (0.31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5E9A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.27 (5.9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0F3D9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1 (0.32)</w:t>
            </w:r>
          </w:p>
        </w:tc>
      </w:tr>
      <w:tr w:rsidR="000076A1" w:rsidRPr="006C2349" w14:paraId="7850245E" w14:textId="77777777" w:rsidTr="000E25F7">
        <w:trPr>
          <w:trHeight w:val="575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13E7E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Head and Neck</w:t>
            </w:r>
          </w:p>
        </w:tc>
        <w:tc>
          <w:tcPr>
            <w:tcW w:w="8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75CF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Target volum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268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TVp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FF43D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9 (0.0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985AD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.40 (0.77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A1C8F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8 (0.15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6435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4 (0.1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F8F4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2.35 (3.44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8F3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2 (0.20)</w:t>
            </w:r>
          </w:p>
        </w:tc>
      </w:tr>
      <w:tr w:rsidR="000076A1" w:rsidRPr="006C2349" w14:paraId="0059062D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01FDD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228B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136B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TV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CED0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91 (0.0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D6076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2 (0.16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569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4 (0.07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818B9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7 (0.1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94A7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4 (3.34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DE10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3 (0.20)</w:t>
            </w:r>
          </w:p>
        </w:tc>
      </w:tr>
      <w:tr w:rsidR="000076A1" w:rsidRPr="006C2349" w14:paraId="2A3313BC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E9136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5AC8B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9365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1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E239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5 (0.0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4770D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.32 (0.77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1F76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5 (0.16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E7B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2 (0.3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5C02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6.75 (9.16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8B20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35 (0.32)</w:t>
            </w:r>
          </w:p>
        </w:tc>
      </w:tr>
      <w:tr w:rsidR="000076A1" w:rsidRPr="006C2349" w14:paraId="613A04CC" w14:textId="77777777" w:rsidTr="000E25F7">
        <w:trPr>
          <w:trHeight w:val="60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8CE92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5E28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DD0F6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628E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1 (0.29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FBEB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0.35 (12.58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9094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3 (0.36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61A5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40 (0.4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D5A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8.98 (37.41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A31EC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4 (0.43)</w:t>
            </w:r>
          </w:p>
        </w:tc>
      </w:tr>
      <w:tr w:rsidR="000076A1" w:rsidRPr="006C2349" w14:paraId="11AE7EE4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ECB1" w14:textId="77777777" w:rsidR="000076A1" w:rsidRPr="006C2349" w:rsidRDefault="000076A1" w:rsidP="000E25F7"/>
        </w:tc>
        <w:tc>
          <w:tcPr>
            <w:tcW w:w="8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2E8F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OAR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01B14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Brainstem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B5D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2 (0.2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AEDD0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.08 (1.20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22B11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4 (0.3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AF13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5 (0.1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5E45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.59 (1.27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E3E0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1 (0.26)</w:t>
            </w:r>
          </w:p>
        </w:tc>
      </w:tr>
      <w:tr w:rsidR="000076A1" w:rsidRPr="006C2349" w14:paraId="68CF654A" w14:textId="77777777" w:rsidTr="000E25F7">
        <w:trPr>
          <w:trHeight w:val="60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BD54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A2AD1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94B9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lnd_Submand_L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604D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6 (0.0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D19F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4 (0.24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A3F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5 (0.10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277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4 (0.1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561F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5 (0.70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BBA1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9 (0.24)</w:t>
            </w:r>
          </w:p>
        </w:tc>
      </w:tr>
      <w:tr w:rsidR="000076A1" w:rsidRPr="006C2349" w14:paraId="78B9C16A" w14:textId="77777777" w:rsidTr="000E25F7">
        <w:trPr>
          <w:trHeight w:val="60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DACA9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B4FF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802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lnd_Submand_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A9D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0 (0.1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999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.03 (0.95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B19E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8 (0.15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B9DE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1 (0.3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7275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.27 (1.19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DA04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8 (0.23)</w:t>
            </w:r>
          </w:p>
        </w:tc>
      </w:tr>
      <w:tr w:rsidR="000076A1" w:rsidRPr="006C2349" w14:paraId="78DCC907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FD9E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73E7D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4FBB5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Larynx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90E5E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0 (0.3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90E2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2.17 (2.0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0DE7D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5 (0.3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41F9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0 (0.2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D27A6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2.73 (1.69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B079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4 (0.27)</w:t>
            </w:r>
          </w:p>
        </w:tc>
      </w:tr>
      <w:tr w:rsidR="000076A1" w:rsidRPr="006C2349" w14:paraId="1D945A5E" w14:textId="77777777" w:rsidTr="000E25F7">
        <w:trPr>
          <w:trHeight w:val="60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8FECA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35EED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983E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Musc_Constric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65CD1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8 (0.1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36CAE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2.12 (1.14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363E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6 (0.11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92A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45 (0.2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42DD6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2.84 (2.44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F600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5 (0.27)</w:t>
            </w:r>
          </w:p>
        </w:tc>
      </w:tr>
      <w:tr w:rsidR="000076A1" w:rsidRPr="006C2349" w14:paraId="08E25A2B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8FDA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97E1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6BF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Parotid_L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3C7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6 (0.0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4C1F5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90 (0.45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78DE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1 (0.08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6C49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0 (0.09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012C6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.49 (1.2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CE17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40 (0.13)</w:t>
            </w:r>
          </w:p>
        </w:tc>
      </w:tr>
      <w:tr w:rsidR="000076A1" w:rsidRPr="006C2349" w14:paraId="0CAD09A6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D61F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84D70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F83FF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Parotid_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7C45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7 (0.0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7334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9 (0.34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75DA4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1 (0.07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04EE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2 (0.1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06E6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.31 (1.3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847F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43 (0.14)</w:t>
            </w:r>
          </w:p>
        </w:tc>
      </w:tr>
      <w:tr w:rsidR="000076A1" w:rsidRPr="006C2349" w14:paraId="1EC655CA" w14:textId="77777777" w:rsidTr="000E25F7">
        <w:trPr>
          <w:trHeight w:val="575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ED0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ynecologic</w:t>
            </w:r>
          </w:p>
        </w:tc>
        <w:tc>
          <w:tcPr>
            <w:tcW w:w="8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5F6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Target volum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5186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TV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54E5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9 (0.0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AC77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93 (3.19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380F1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43 (0.09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6D80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9 (0.4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39A1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.28 (12.72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84D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46 (0.40)</w:t>
            </w:r>
          </w:p>
        </w:tc>
      </w:tr>
      <w:tr w:rsidR="000076A1" w:rsidRPr="006C2349" w14:paraId="5A51758B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5F6A2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6CEE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DC9F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n_450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AAAC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2 (0.0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5BD01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3.03 (0.35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091BF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5 (0.06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44A0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6 (0.1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95300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3.58 (2.12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1FA06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8 (0.16)</w:t>
            </w:r>
          </w:p>
        </w:tc>
      </w:tr>
      <w:tr w:rsidR="000076A1" w:rsidRPr="006C2349" w14:paraId="05553EFA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74CA3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3B559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0F0A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p_450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CEE91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9 (0.1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8F77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3.80 (2.48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B1C7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5 (0.2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03249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7 (0.1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5FCAD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3.63 (3.09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50BD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2 (0.20)</w:t>
            </w:r>
          </w:p>
        </w:tc>
      </w:tr>
      <w:tr w:rsidR="000076A1" w:rsidRPr="006C2349" w14:paraId="7545EBE8" w14:textId="77777777" w:rsidTr="000E25F7">
        <w:trPr>
          <w:trHeight w:val="60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A7E8" w14:textId="77777777" w:rsidR="000076A1" w:rsidRPr="006C2349" w:rsidRDefault="000076A1" w:rsidP="000E25F7"/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33C4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OAR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C0C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Bowel_Small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DF65F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0 (0.1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1976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.04 (3.02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AB5E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0 (0.11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CE3E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7 (0.4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DA25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8.38 (7.08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8B1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2 (0.27)</w:t>
            </w:r>
          </w:p>
        </w:tc>
      </w:tr>
      <w:tr w:rsidR="000076A1" w:rsidRPr="006C2349" w14:paraId="66B38F1C" w14:textId="77777777" w:rsidTr="000E25F7">
        <w:trPr>
          <w:trHeight w:val="575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8103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astrointestinal</w:t>
            </w:r>
          </w:p>
        </w:tc>
        <w:tc>
          <w:tcPr>
            <w:tcW w:w="8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6A7F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Target volum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9536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_450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1FC1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6 (0.0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345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.10 (0.40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442AC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1 (0.08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E9754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5 (0.21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03900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.75 (3.12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7736A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6 (0.16)</w:t>
            </w:r>
          </w:p>
        </w:tc>
      </w:tr>
      <w:tr w:rsidR="000076A1" w:rsidRPr="006C2349" w14:paraId="08473B4F" w14:textId="77777777" w:rsidTr="000E25F7">
        <w:trPr>
          <w:trHeight w:val="60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60AB4" w14:textId="77777777" w:rsidR="000076A1" w:rsidRPr="006C2349" w:rsidRDefault="000076A1" w:rsidP="000E25F7"/>
        </w:tc>
        <w:tc>
          <w:tcPr>
            <w:tcW w:w="8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5396" w14:textId="77777777" w:rsidR="000076A1" w:rsidRPr="006C2349" w:rsidRDefault="000076A1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842D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_540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F6E4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3 (0.2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6F2B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5.22 (23.40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A0430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79 (0.40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77A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48 (0.3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65A8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6.84 (5.90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B5C5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87 (0.28)</w:t>
            </w:r>
          </w:p>
        </w:tc>
      </w:tr>
      <w:tr w:rsidR="000076A1" w:rsidRPr="006C2349" w14:paraId="54541EB2" w14:textId="77777777" w:rsidTr="000E25F7">
        <w:trPr>
          <w:trHeight w:val="575"/>
        </w:trPr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F907" w14:textId="77777777" w:rsidR="000076A1" w:rsidRPr="006C2349" w:rsidRDefault="000076A1" w:rsidP="000E25F7"/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04547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OAR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E966D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Bag_Bowel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DA11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4 (0.0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928B3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6.13 (2.50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29DB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5 (0.08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6D55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59 (0.2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C2741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7.68 (6.43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A622" w14:textId="77777777" w:rsidR="000076A1" w:rsidRPr="006C2349" w:rsidRDefault="000076A1" w:rsidP="000E25F7">
            <w:pPr>
              <w:spacing w:before="240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0.60 (0.21)</w:t>
            </w:r>
          </w:p>
        </w:tc>
      </w:tr>
    </w:tbl>
    <w:p w14:paraId="3A2A8348" w14:textId="77777777" w:rsidR="000076A1" w:rsidRPr="006C2349" w:rsidRDefault="000076A1" w:rsidP="000076A1">
      <w:pPr>
        <w:rPr>
          <w:i/>
        </w:rPr>
      </w:pPr>
    </w:p>
    <w:p w14:paraId="52FDCFB4" w14:textId="77777777" w:rsidR="004D34CC" w:rsidRPr="000076A1" w:rsidRDefault="004D34CC" w:rsidP="000076A1"/>
    <w:sectPr w:rsidR="004D34CC" w:rsidRPr="000076A1" w:rsidSect="003C4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0F6"/>
    <w:rsid w:val="000076A1"/>
    <w:rsid w:val="000119A1"/>
    <w:rsid w:val="000129A4"/>
    <w:rsid w:val="00012D03"/>
    <w:rsid w:val="000226DF"/>
    <w:rsid w:val="00027C10"/>
    <w:rsid w:val="0004102A"/>
    <w:rsid w:val="00056BFC"/>
    <w:rsid w:val="0006769A"/>
    <w:rsid w:val="00082E92"/>
    <w:rsid w:val="000A3800"/>
    <w:rsid w:val="000B1685"/>
    <w:rsid w:val="000B20EB"/>
    <w:rsid w:val="000B4CA6"/>
    <w:rsid w:val="000B5527"/>
    <w:rsid w:val="000C6BB7"/>
    <w:rsid w:val="000F13F0"/>
    <w:rsid w:val="001073B6"/>
    <w:rsid w:val="001268AF"/>
    <w:rsid w:val="00136382"/>
    <w:rsid w:val="00140BB5"/>
    <w:rsid w:val="00143FD6"/>
    <w:rsid w:val="00145FDB"/>
    <w:rsid w:val="00172639"/>
    <w:rsid w:val="00183CA0"/>
    <w:rsid w:val="001B1C7F"/>
    <w:rsid w:val="001B351B"/>
    <w:rsid w:val="001C0CF0"/>
    <w:rsid w:val="001D0FCD"/>
    <w:rsid w:val="001F4689"/>
    <w:rsid w:val="00201157"/>
    <w:rsid w:val="002167D8"/>
    <w:rsid w:val="002451EB"/>
    <w:rsid w:val="002A78BC"/>
    <w:rsid w:val="002B1DFE"/>
    <w:rsid w:val="002D0F99"/>
    <w:rsid w:val="00324846"/>
    <w:rsid w:val="003431F7"/>
    <w:rsid w:val="00356CAD"/>
    <w:rsid w:val="00361E90"/>
    <w:rsid w:val="003732AA"/>
    <w:rsid w:val="003737A0"/>
    <w:rsid w:val="0037673E"/>
    <w:rsid w:val="0038100C"/>
    <w:rsid w:val="0038599A"/>
    <w:rsid w:val="00387D68"/>
    <w:rsid w:val="00391948"/>
    <w:rsid w:val="00393A54"/>
    <w:rsid w:val="00395B3C"/>
    <w:rsid w:val="003A6FCD"/>
    <w:rsid w:val="003A7329"/>
    <w:rsid w:val="003C4308"/>
    <w:rsid w:val="003E1A1A"/>
    <w:rsid w:val="003E7865"/>
    <w:rsid w:val="00411A49"/>
    <w:rsid w:val="0041523A"/>
    <w:rsid w:val="00424E7C"/>
    <w:rsid w:val="00432F2D"/>
    <w:rsid w:val="00465AE8"/>
    <w:rsid w:val="004D34CC"/>
    <w:rsid w:val="004D7D2F"/>
    <w:rsid w:val="004E536B"/>
    <w:rsid w:val="004E5562"/>
    <w:rsid w:val="00502836"/>
    <w:rsid w:val="00503155"/>
    <w:rsid w:val="005B11CF"/>
    <w:rsid w:val="005C5A8E"/>
    <w:rsid w:val="005D3BAB"/>
    <w:rsid w:val="005E4ADE"/>
    <w:rsid w:val="00603A8F"/>
    <w:rsid w:val="006318AB"/>
    <w:rsid w:val="006869AC"/>
    <w:rsid w:val="0069596B"/>
    <w:rsid w:val="006C6A91"/>
    <w:rsid w:val="0071430F"/>
    <w:rsid w:val="00723E6D"/>
    <w:rsid w:val="00752A86"/>
    <w:rsid w:val="0078612D"/>
    <w:rsid w:val="007A5638"/>
    <w:rsid w:val="007E5827"/>
    <w:rsid w:val="00805593"/>
    <w:rsid w:val="008134C4"/>
    <w:rsid w:val="00822B54"/>
    <w:rsid w:val="008361A4"/>
    <w:rsid w:val="008532E6"/>
    <w:rsid w:val="00853333"/>
    <w:rsid w:val="008976CD"/>
    <w:rsid w:val="00897C1A"/>
    <w:rsid w:val="0093378F"/>
    <w:rsid w:val="00933C24"/>
    <w:rsid w:val="00935BCF"/>
    <w:rsid w:val="00950427"/>
    <w:rsid w:val="00953DA1"/>
    <w:rsid w:val="009C43C0"/>
    <w:rsid w:val="009F40C0"/>
    <w:rsid w:val="00A00D9E"/>
    <w:rsid w:val="00A439C8"/>
    <w:rsid w:val="00A60C6E"/>
    <w:rsid w:val="00A75C09"/>
    <w:rsid w:val="00AA6D09"/>
    <w:rsid w:val="00AD2DDA"/>
    <w:rsid w:val="00B130A5"/>
    <w:rsid w:val="00B24D29"/>
    <w:rsid w:val="00BA1704"/>
    <w:rsid w:val="00BA1CEC"/>
    <w:rsid w:val="00BA582C"/>
    <w:rsid w:val="00BA5CAC"/>
    <w:rsid w:val="00BC78BE"/>
    <w:rsid w:val="00BD5DA4"/>
    <w:rsid w:val="00BE25D6"/>
    <w:rsid w:val="00C110F6"/>
    <w:rsid w:val="00C155F3"/>
    <w:rsid w:val="00C37615"/>
    <w:rsid w:val="00C53806"/>
    <w:rsid w:val="00C71461"/>
    <w:rsid w:val="00CA0219"/>
    <w:rsid w:val="00CD3715"/>
    <w:rsid w:val="00CE1F43"/>
    <w:rsid w:val="00D468DD"/>
    <w:rsid w:val="00DB4CF1"/>
    <w:rsid w:val="00DC4102"/>
    <w:rsid w:val="00DD12F1"/>
    <w:rsid w:val="00E2373C"/>
    <w:rsid w:val="00E37111"/>
    <w:rsid w:val="00E4428E"/>
    <w:rsid w:val="00E728B1"/>
    <w:rsid w:val="00E762DE"/>
    <w:rsid w:val="00E942EB"/>
    <w:rsid w:val="00EB5F55"/>
    <w:rsid w:val="00EB7BAE"/>
    <w:rsid w:val="00EC068B"/>
    <w:rsid w:val="00F04F76"/>
    <w:rsid w:val="00F34C4A"/>
    <w:rsid w:val="00F628BA"/>
    <w:rsid w:val="00F67981"/>
    <w:rsid w:val="00F94683"/>
    <w:rsid w:val="00FB521F"/>
    <w:rsid w:val="00FC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79B58"/>
  <w14:defaultImageDpi w14:val="32767"/>
  <w15:chartTrackingRefBased/>
  <w15:docId w15:val="{A971335C-3903-9A40-8F2C-2961F9D26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34C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93</Characters>
  <Application>Microsoft Office Word</Application>
  <DocSecurity>0</DocSecurity>
  <Lines>89</Lines>
  <Paragraphs>42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id,Kareem Abdul</dc:creator>
  <cp:keywords/>
  <dc:description/>
  <cp:lastModifiedBy>Wahid,Kareem Abdul</cp:lastModifiedBy>
  <cp:revision>4</cp:revision>
  <dcterms:created xsi:type="dcterms:W3CDTF">2023-03-09T04:17:00Z</dcterms:created>
  <dcterms:modified xsi:type="dcterms:W3CDTF">2023-03-09T21:22:00Z</dcterms:modified>
</cp:coreProperties>
</file>